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spacing w:before="240" w:after="120"/>
        <w:jc w:val="center"/>
        <w:rPr>
          <w:rFonts w:ascii="Times New Roman" w:hAnsi="Times New Roman" w:cs="Times New Roman"/>
          <w:b/>
          <w:b/>
          <w:i/>
          <w:i/>
          <w:color w:val="000000"/>
          <w:kern w:val="0"/>
          <w:sz w:val="32"/>
          <w:szCs w:val="32"/>
        </w:rPr>
      </w:pPr>
      <w:bookmarkStart w:id="0" w:name="_Hlk520380485"/>
      <w:r>
        <w:rPr>
          <w:rFonts w:cs="Times New Roman" w:ascii="Times New Roman" w:hAnsi="Times New Roman"/>
          <w:b/>
          <w:i/>
          <w:color w:val="000000"/>
          <w:kern w:val="0"/>
          <w:sz w:val="32"/>
          <w:szCs w:val="32"/>
          <w:lang w:eastAsia="en-US"/>
        </w:rPr>
        <w:t>Supplementary Material</w:t>
      </w:r>
    </w:p>
    <w:p>
      <w:pPr>
        <w:pStyle w:val="Normal"/>
        <w:autoSpaceDE w:val="false"/>
        <w:rPr>
          <w:rFonts w:ascii="Times New Roman" w:hAnsi="Times New Roman" w:eastAsia="微软雅黑" w:cs="Times New Roman"/>
          <w:b/>
          <w:b/>
          <w:color w:val="000000"/>
          <w:kern w:val="0"/>
          <w:sz w:val="32"/>
          <w:szCs w:val="32"/>
        </w:rPr>
      </w:pPr>
      <w:r>
        <w:rPr>
          <w:rFonts w:eastAsia="微软雅黑" w:cs="Times New Roman" w:ascii="Times New Roman" w:hAnsi="Times New Roman"/>
          <w:b/>
          <w:color w:val="000000"/>
          <w:kern w:val="0"/>
          <w:sz w:val="32"/>
          <w:szCs w:val="32"/>
        </w:rPr>
        <w:t xml:space="preserve">Characterization of the de novo </w:t>
      </w:r>
      <w:r>
        <w:rPr>
          <w:rFonts w:eastAsia="微软雅黑" w:cs="Times New Roman" w:ascii="Times New Roman" w:hAnsi="Times New Roman"/>
          <w:b/>
          <w:i/>
          <w:color w:val="000000"/>
          <w:kern w:val="0"/>
          <w:sz w:val="32"/>
          <w:szCs w:val="32"/>
        </w:rPr>
        <w:t xml:space="preserve">Cinnamomum chago </w:t>
      </w:r>
      <w:r>
        <w:rPr>
          <w:rFonts w:eastAsia="微软雅黑" w:cs="Times New Roman" w:ascii="Times New Roman" w:hAnsi="Times New Roman"/>
          <w:b/>
          <w:color w:val="000000"/>
          <w:kern w:val="0"/>
          <w:sz w:val="32"/>
          <w:szCs w:val="32"/>
        </w:rPr>
        <w:t>(Lauraceae) transcriptome reveals candidate genes for terpenoid, fatty acid biosyntheses and abiotic stress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  <w:t>Authors: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Xue Zhang, Shi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-K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ang Shen *, 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*Address for Correspondence: 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Shi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-K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ang Shen, School of Life Sciences, Yunnan University, No. 2 Green lake North road Kunming, Yunnan, 650091, the People’s Republic of China. Telephone:+86-871-65031412; Fax:+86-871-65031412;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  <w:t>E-mail: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yunda123456@126.com</w:t>
      </w:r>
    </w:p>
    <w:p>
      <w:pPr>
        <w:pStyle w:val="Normal"/>
        <w:widowControl/>
        <w:snapToGrid w:val="false"/>
        <w:spacing w:before="0" w:after="200"/>
        <w:jc w:val="left"/>
        <w:rPr>
          <w:rFonts w:ascii="Times New Roman" w:hAnsi="Times New Roman" w:eastAsia="微软雅黑" w:cs="Times New Roman"/>
          <w:b/>
          <w:b/>
          <w:color w:val="000000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Table S5 </w:t>
      </w:r>
      <w:r>
        <w:rPr/>
        <w:t>Candidate genes involved in Fatty acid biosynthesis pathway</w:t>
      </w:r>
      <w:bookmarkEnd w:id="0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5109"/>
        <w:gridCol w:w="1183"/>
        <w:gridCol w:w="1168"/>
      </w:tblGrid>
      <w:tr>
        <w:trPr>
          <w:trHeight w:val="375" w:hRule="atLeast"/>
        </w:trPr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KO ID</w:t>
            </w:r>
          </w:p>
        </w:tc>
        <w:tc>
          <w:tcPr>
            <w:tcW w:w="5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KEGG Annotation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umbers of unineges</w:t>
            </w:r>
          </w:p>
        </w:tc>
      </w:tr>
      <w:tr>
        <w:trPr>
          <w:trHeight w:val="270" w:hRule="atLeast"/>
        </w:trPr>
        <w:tc>
          <w:tcPr>
            <w:tcW w:w="830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Fatty acid biosynthesis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897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ng-chain acyl-CoA synthet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SL, fadD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961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tyl-CoA carboxylase, biotin carboxylase subuni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C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2160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tyl-CoA carboxylase biotin carboxyl carrier protein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B, bccP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3921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yl-[acyl-carrier-protein] desatur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SA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1262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tyl-CoA carboxylase / biotin carboxylase 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C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963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acetyl-CoA carboxylase carboxyl transferase subunit be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D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9458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oxoacyl-[acyl-carrier-protein] synthase II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bF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645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[acyl-carrier-protein] S-malonyltransfer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bD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059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oxoacyl-[acyl-carrier protein] reduct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b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648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oxoacyl-[acyl-carrier-protein] synthase III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bH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962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tyl-CoA carboxylase carboxyl transferase subunit alph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2372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3-hydroxyacyl-[acyl-carrier-protein] dehydrat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bZ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781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tty acyl-ACP thioesterase B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TB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208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oyl-[acyl-carrier protein] reductase I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bI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782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tty acyl-ACP thioesterase 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T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Biosynthesis of unsaturated fatty acids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257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yl-lipid omega-3 desatur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D8, desB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232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yl-CoA oxid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OX1, ACOX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3921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yl-[acyl-carrier-protein] desatur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SA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059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oxoacyl-[acyl-carrier protein] reduct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bG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256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ega-6 fatty acid desaturase / acyl-lipid omega-6 desaturase (Delta-12 desaturase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D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251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beta-estradiol 17-dehydrogenase / very-long-chain 3-oxoacyl-CoA reduct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D17B12, KAR, IFA38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7513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tyl-CoA acyltransferase 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A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255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yl-lipid omega-6 desaturase (Delta-12 desaturase)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D6, des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806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yl-CoA thioesterase Yci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ciA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258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ry-long-chain enoyl-CoA reduct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R,TSC13, CER1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068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yl-coenzyme A thioesterase 1/2/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OT1_2_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703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ry-long-chain (3R)-3-hydroxyacyl-CoA dehydrat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S1, PAS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Linoleic acid metabolism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4674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 lipase / steryl ester hydrolase / phospholipase A2 / LPA acyltransfer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L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454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oxygen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X2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5718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noleate 9S-lipoxygen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X1_5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047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cretory phospholipase A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2G, SPLA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lpha-Linolenic acid metabolism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4674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G lipase / steryl ester hydrolase / phospholipase A2 / LPA acyltransfer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L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526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PC-8:0 CoA ligase 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PCL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527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oyl-CoA hydratase/3-hydroxyacyl-CoA dehydrogen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FP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454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oxygen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X2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528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droperoxide ly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PL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232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yl-CoA oxid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OX1, ACOX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5894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-oxophytodienoic acid reduct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PR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723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droperoxide dehydrat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OS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8857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cohol dehydrogenase class-P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H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632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tyl-CoA acyltransfer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dA, fadI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7513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tyl-CoA acyltransferase 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A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525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ene oxide cycl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OC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8241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smonate O-methyltransferase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2.1.1.141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047</w:t>
            </w:r>
          </w:p>
        </w:tc>
        <w:tc>
          <w:tcPr>
            <w:tcW w:w="5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cretory phospholipase A2</w:t>
            </w:r>
          </w:p>
        </w:tc>
        <w:tc>
          <w:tcPr>
            <w:tcW w:w="11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2G, SPLA2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529</w:t>
            </w:r>
          </w:p>
        </w:tc>
        <w:tc>
          <w:tcPr>
            <w:tcW w:w="51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-dioxygenase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X1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ascii="Calibri" w:hAnsi="Calibri" w:cs="Calibri"/>
      <w:kern w:val="2"/>
      <w:sz w:val="18"/>
      <w:szCs w:val="18"/>
    </w:rPr>
  </w:style>
  <w:style w:type="character" w:styleId="CharChar1">
    <w:name w:val=" Char Char1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08:04:00Z</dcterms:created>
  <dc:creator>think</dc:creator>
  <dc:description/>
  <cp:keywords/>
  <dc:language>en-US</dc:language>
  <cp:lastModifiedBy>think</cp:lastModifiedBy>
  <dcterms:modified xsi:type="dcterms:W3CDTF">2018-07-27T08:59:00Z</dcterms:modified>
  <cp:revision>9</cp:revision>
  <dc:subject/>
  <dc:title>Supplementary Material</dc:title>
</cp:coreProperties>
</file>